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CE651" w14:textId="0D4967D1" w:rsidR="00FE1467" w:rsidRDefault="004678A6">
      <w:r w:rsidRPr="00B420EA">
        <w:rPr>
          <w:rFonts w:ascii="Arial" w:eastAsia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54207100" wp14:editId="38EAC1A7">
            <wp:extent cx="6197600" cy="5638800"/>
            <wp:effectExtent l="0" t="0" r="0" b="0"/>
            <wp:docPr id="11" name="image13.png" descr="A picture containing rad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A picture containing rad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563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0EEF10" w14:textId="77777777" w:rsidR="004678A6" w:rsidRDefault="004678A6"/>
    <w:p w14:paraId="7D511DBF" w14:textId="5B6A8F52" w:rsidR="004678A6" w:rsidRPr="00B420EA" w:rsidRDefault="004678A6" w:rsidP="004678A6">
      <w:pPr>
        <w:pStyle w:val="Heading4"/>
        <w:keepNext w:val="0"/>
        <w:keepLines w:val="0"/>
        <w:spacing w:line="392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Supplemental Figure </w:t>
      </w:r>
      <w:r w:rsidR="00EF345C">
        <w:rPr>
          <w:rFonts w:ascii="Arial" w:eastAsia="Arial" w:hAnsi="Arial" w:cs="Arial"/>
          <w:i/>
          <w:color w:val="000000" w:themeColor="text1"/>
          <w:sz w:val="22"/>
          <w:szCs w:val="22"/>
        </w:rPr>
        <w:t>6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</w:t>
      </w:r>
      <w:r w:rsidRPr="00B420EA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overage Summary Across Sites that Passed and Failed Validation</w:t>
      </w:r>
    </w:p>
    <w:p w14:paraId="2BEF2285" w14:textId="77777777" w:rsidR="004678A6" w:rsidRPr="00B420EA" w:rsidRDefault="004678A6" w:rsidP="004678A6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A summary of the exome tumor coverage across sites that passed </w:t>
      </w:r>
      <w:proofErr w:type="spellStart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HaloPlex</w:t>
      </w:r>
      <w:proofErr w:type="spellEnd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validation and sites that failed </w:t>
      </w:r>
      <w:proofErr w:type="spellStart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HaloPlex</w:t>
      </w:r>
      <w:proofErr w:type="spellEnd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validation in all samples (A) and in all samples excluding HL-513 (B).  The red violins display the coverage distribution of sites that failed to validate, and the blue violins display the coverage distribution of sites that passed our validation criteria.</w:t>
      </w:r>
    </w:p>
    <w:p w14:paraId="0D547D21" w14:textId="77777777" w:rsidR="004678A6" w:rsidRDefault="004678A6"/>
    <w:sectPr w:rsidR="004678A6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8A6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26E1E"/>
    <w:rsid w:val="003809C5"/>
    <w:rsid w:val="0038677E"/>
    <w:rsid w:val="00455CF4"/>
    <w:rsid w:val="004678A6"/>
    <w:rsid w:val="004B3514"/>
    <w:rsid w:val="004C5892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EF345C"/>
    <w:rsid w:val="00F02253"/>
    <w:rsid w:val="00F078B9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18151"/>
  <w15:chartTrackingRefBased/>
  <w15:docId w15:val="{C577A118-F28C-E443-BD9F-70B7CE2F4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78A6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678A6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3</Characters>
  <Application>Microsoft Office Word</Application>
  <DocSecurity>0</DocSecurity>
  <Lines>5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2</cp:revision>
  <dcterms:created xsi:type="dcterms:W3CDTF">2023-10-04T17:28:00Z</dcterms:created>
  <dcterms:modified xsi:type="dcterms:W3CDTF">2023-10-04T23:52:00Z</dcterms:modified>
</cp:coreProperties>
</file>